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A63C3" w14:textId="55670B4E" w:rsidR="00AD5504" w:rsidRPr="0043581F" w:rsidRDefault="0043581F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 xml:space="preserve">Supplementary file X. Estimates for the mixed effects linear regression and linear quantile mixed effect regression by level of adjustment </w:t>
      </w:r>
      <w:r>
        <w:rPr>
          <w:rFonts w:ascii="Times New Roman" w:hAnsi="Times New Roman" w:cs="Times New Roman"/>
          <w:b/>
          <w:bCs/>
        </w:rPr>
        <w:t>excluding</w:t>
      </w:r>
      <w:r w:rsidRPr="00B06F3D">
        <w:rPr>
          <w:rFonts w:ascii="Times New Roman" w:hAnsi="Times New Roman" w:cs="Times New Roman"/>
          <w:b/>
          <w:bCs/>
        </w:rPr>
        <w:t xml:space="preserve"> multiple imputations</w:t>
      </w:r>
      <w:r>
        <w:rPr>
          <w:rFonts w:ascii="Times New Roman" w:hAnsi="Times New Roman" w:cs="Times New Roman"/>
          <w:b/>
          <w:bCs/>
        </w:rPr>
        <w:t xml:space="preserve"> – Model 2</w:t>
      </w:r>
    </w:p>
    <w:p w14:paraId="7431AB50" w14:textId="30861BBE" w:rsidR="0043581F" w:rsidRDefault="0043581F"/>
    <w:tbl>
      <w:tblPr>
        <w:tblW w:w="5000" w:type="pct"/>
        <w:tblLook w:val="04A0" w:firstRow="1" w:lastRow="0" w:firstColumn="1" w:lastColumn="0" w:noHBand="0" w:noVBand="1"/>
      </w:tblPr>
      <w:tblGrid>
        <w:gridCol w:w="1766"/>
        <w:gridCol w:w="2733"/>
        <w:gridCol w:w="1529"/>
        <w:gridCol w:w="1530"/>
        <w:gridCol w:w="1535"/>
        <w:gridCol w:w="266"/>
        <w:gridCol w:w="1533"/>
        <w:gridCol w:w="1533"/>
        <w:gridCol w:w="1533"/>
      </w:tblGrid>
      <w:tr w:rsidR="0043581F" w:rsidRPr="0043581F" w14:paraId="274AADAB" w14:textId="77777777" w:rsidTr="00952561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652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06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88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00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 data excluded</w:t>
            </w:r>
          </w:p>
        </w:tc>
      </w:tr>
      <w:tr w:rsidR="0043581F" w:rsidRPr="0043581F" w14:paraId="2393E125" w14:textId="77777777" w:rsidTr="00952561">
        <w:trPr>
          <w:trHeight w:val="34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486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B4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FB8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xed Effects Linear Regression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4BDA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CE6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near Quantile Mixed Effect Regression</w:t>
            </w:r>
          </w:p>
        </w:tc>
      </w:tr>
      <w:tr w:rsidR="0043581F" w:rsidRPr="0043581F" w14:paraId="6AC50EA0" w14:textId="77777777" w:rsidTr="00952561">
        <w:trPr>
          <w:trHeight w:val="900"/>
        </w:trPr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03D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DEA5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3AFC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BF4B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demographic adjustment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6B3D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adjustment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D356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5F65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896F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demographic adjustment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350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alth adjustment</w:t>
            </w:r>
          </w:p>
        </w:tc>
      </w:tr>
      <w:tr w:rsidR="0043581F" w:rsidRPr="0043581F" w14:paraId="5EC8E4B5" w14:textId="77777777" w:rsidTr="00952561">
        <w:trPr>
          <w:trHeight w:val="34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0A2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82D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ntercept)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57A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613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AE68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68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9C33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77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32BD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496C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308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8ACA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20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364A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69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4093F2B1" w14:textId="77777777" w:rsidTr="00952561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DAA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3B6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D2A3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4.109; 77.117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82D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2.990; 76.38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0B1F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4.737; 78.805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647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F36F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3.684; 76.93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9C7B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2.718; 75.694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81D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74.728; 78.666]</w:t>
            </w:r>
          </w:p>
        </w:tc>
      </w:tr>
      <w:tr w:rsidR="0043581F" w:rsidRPr="0043581F" w14:paraId="4AD76467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452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816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mpany executiv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A07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7D0B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EF45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1859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F3B6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71C8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A09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1</w:t>
            </w:r>
          </w:p>
        </w:tc>
      </w:tr>
      <w:tr w:rsidR="0043581F" w:rsidRPr="0043581F" w14:paraId="5B89EB48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3943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E4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AB2E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41; 0.550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EF55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13; 0.37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7740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34; 0.59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A434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49AE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15; 0.54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06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20; 0.50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A94C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95; 0.717]</w:t>
            </w:r>
          </w:p>
        </w:tc>
      </w:tr>
      <w:tr w:rsidR="0043581F" w:rsidRPr="0043581F" w14:paraId="555992DC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1F5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516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ed contract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A84C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3EF3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D694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71B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10D1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F21D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8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2E9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43581F" w:rsidRPr="0043581F" w14:paraId="4BF38D6B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3E9E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11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F986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23; 0.238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7B7B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01; 0.26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E9B0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10; 0.590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D347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1DB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07; 0.26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B75B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74; 0.29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08F3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04; 0.624]</w:t>
            </w:r>
          </w:p>
        </w:tc>
      </w:tr>
      <w:tr w:rsidR="0043581F" w:rsidRPr="0043581F" w14:paraId="6F9AAB9F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2AB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CE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ed othe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966E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D9EB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E6A1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889C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ABBE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7B5F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C497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49</w:t>
            </w:r>
          </w:p>
        </w:tc>
      </w:tr>
      <w:tr w:rsidR="0043581F" w:rsidRPr="0043581F" w14:paraId="7E8581D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6F3B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7E2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5AE9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07; 1.134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77E5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96; 1.06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6C53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466; 0.894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9BC1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236D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68; 1.11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DD60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25; 1.08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9A0A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618; 0.921]</w:t>
            </w:r>
          </w:p>
        </w:tc>
      </w:tr>
      <w:tr w:rsidR="0043581F" w:rsidRPr="0043581F" w14:paraId="507441AA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ADA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DC3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ed temporary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68C1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A15B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FFDF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1F6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7A13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6D6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381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5</w:t>
            </w:r>
          </w:p>
        </w:tc>
      </w:tr>
      <w:tr w:rsidR="0043581F" w:rsidRPr="0043581F" w14:paraId="6BE2B53C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EDE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73E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185F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294; 1.76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C2F4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177; 2.73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F015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80; 2.98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2A60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7DD1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58; 2.06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99BE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83; 2.93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0254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90; 3.419]</w:t>
            </w:r>
          </w:p>
        </w:tc>
      </w:tr>
      <w:tr w:rsidR="0043581F" w:rsidRPr="0043581F" w14:paraId="7D9967E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FB19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BD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lp in independent busines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879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AC22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8108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6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F4FF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B41F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E4E5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6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111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9</w:t>
            </w:r>
          </w:p>
        </w:tc>
      </w:tr>
      <w:tr w:rsidR="0043581F" w:rsidRPr="0043581F" w14:paraId="34E2A7CB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42B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127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82A9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93; 0.469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7DA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36; 0.23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0D5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99; 0.34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6BFD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A7C2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66; 0.53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92D2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38; 0.200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6BE6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89; 0.411]</w:t>
            </w:r>
          </w:p>
        </w:tc>
      </w:tr>
      <w:tr w:rsidR="0043581F" w:rsidRPr="0043581F" w14:paraId="681FBC06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E9B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081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wner of independent busines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F22D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0B9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F80F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46CE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2076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3949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88DA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46ED05A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296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BAC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FD2F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37; 0.545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C2F4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56; 0.69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DCA4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76; 0.99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9ED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8D17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226; 0.60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956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64; 0.75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6AF3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79; 1.103]</w:t>
            </w:r>
          </w:p>
        </w:tc>
      </w:tr>
      <w:tr w:rsidR="0043581F" w:rsidRPr="0043581F" w14:paraId="3BA4146A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DEF3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93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de job at hom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2577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1E55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9140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211F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7AD7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5557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C7D6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</w:t>
            </w:r>
          </w:p>
        </w:tc>
      </w:tr>
      <w:tr w:rsidR="0043581F" w:rsidRPr="0043581F" w14:paraId="52ED83F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F63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97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BB08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364; 1.074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F79F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013; 0.65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6D38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352; 1.497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E5B0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0C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68; 1.27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77B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588; 0.52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9E5B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292; 1.293]</w:t>
            </w:r>
          </w:p>
        </w:tc>
      </w:tr>
      <w:tr w:rsidR="0043581F" w:rsidRPr="0043581F" w14:paraId="289C51D1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FA8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6496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is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A0DB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C18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22DB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FA9D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4062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9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C1C7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C0FF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6</w:t>
            </w:r>
          </w:p>
        </w:tc>
      </w:tr>
      <w:tr w:rsidR="0043581F" w:rsidRPr="0043581F" w14:paraId="220D5C8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B7A6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43D4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EAD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05; 0.041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755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12; 0.11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3E2A5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32; 0.221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B59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9EB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99; 0.00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7EFE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72; 0.02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B62E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01; 0.169]</w:t>
            </w:r>
          </w:p>
        </w:tc>
      </w:tr>
      <w:tr w:rsidR="0043581F" w:rsidRPr="0043581F" w14:paraId="0F75C98E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2A9F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022A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is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F4A0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02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8A4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71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E5A9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1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5B8D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1824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23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F93A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5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0D19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1</w:t>
            </w:r>
          </w:p>
        </w:tc>
      </w:tr>
      <w:tr w:rsidR="0043581F" w:rsidRPr="0043581F" w14:paraId="39431DC6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2007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796D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7AE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75; -0.328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14CE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143; -0.28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100A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135; -0.103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3F23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0347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258; -0.38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9CF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325; -0.37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BA2D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68; 0.026]</w:t>
            </w:r>
          </w:p>
        </w:tc>
      </w:tr>
      <w:tr w:rsidR="0043581F" w:rsidRPr="0043581F" w14:paraId="44369C34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FE9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8892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is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33E2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70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4C1B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9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8C8B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07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8437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1B85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90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91E8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0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5A4F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368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1CF4A22C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561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BDE4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BC6F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868; -0.87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D359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969; -0.81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DDAD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798; -0.355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237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9682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228; -1.15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D4A6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343; -1.071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D398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2.022; -0.713]</w:t>
            </w:r>
          </w:p>
        </w:tc>
      </w:tr>
      <w:tr w:rsidR="0043581F" w:rsidRPr="0043581F" w14:paraId="279D063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395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9AF4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ysoff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5B19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C0C8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8B8B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DDA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E511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ED9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084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</w:t>
            </w:r>
          </w:p>
        </w:tc>
      </w:tr>
      <w:tr w:rsidR="0043581F" w:rsidRPr="0043581F" w14:paraId="56D66601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B2A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9D8F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507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5; 0.00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D5A8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6; 0.00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7646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7; 0.002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2CDE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3048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5; 0.00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04F3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9; 0.00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C752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9; 0.003]</w:t>
            </w:r>
          </w:p>
        </w:tc>
      </w:tr>
      <w:tr w:rsidR="0043581F" w:rsidRPr="0043581F" w14:paraId="48DF48EE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073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65E96" w14:textId="464F3173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king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to 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79FF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FDFB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2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5DF9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9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FB6F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A048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CAC1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31AF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76</w:t>
            </w:r>
          </w:p>
        </w:tc>
      </w:tr>
      <w:tr w:rsidR="0043581F" w:rsidRPr="0043581F" w14:paraId="00DAE85E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DB75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64A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77C4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55; 0.054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6CEE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62; -0.06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9FC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94; 0.00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B6F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2C28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87; 0.026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3E4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10; -0.14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8770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54; 0.002]</w:t>
            </w:r>
          </w:p>
        </w:tc>
      </w:tr>
      <w:tr w:rsidR="0043581F" w:rsidRPr="0043581F" w14:paraId="33D65E8B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00D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A15C4" w14:textId="1435F1D5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king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 to 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1E77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9328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3E8F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C2A1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855B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DAD7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9EF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  <w:tr w:rsidR="0043581F" w:rsidRPr="0043581F" w14:paraId="66F404D6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5DB2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54D2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D667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8; 0.55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013B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93; 0.54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D19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40; 0.597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158F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F5C9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29; 0.49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EAA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82; 0.550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A657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266; 0.498]</w:t>
            </w:r>
          </w:p>
        </w:tc>
      </w:tr>
      <w:tr w:rsidR="0043581F" w:rsidRPr="0043581F" w14:paraId="2BAEBE9E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67D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DDA94" w14:textId="66D70892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king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over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719D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6F7D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DD4E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E9DA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2FEC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54D3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136C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43581F" w:rsidRPr="0043581F" w14:paraId="571367DB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7CD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AB2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AE4B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75; 0.619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509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27; 0.65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BAA6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26; 0.58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619C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6A1D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72; 0.78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C36D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54; 0.74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169C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08; 0.477]</w:t>
            </w:r>
          </w:p>
        </w:tc>
      </w:tr>
      <w:tr w:rsidR="0043581F" w:rsidRPr="0043581F" w14:paraId="38A7DA27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42CB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4B230" w14:textId="45CB5D62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king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ss than 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4B46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8B80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855E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57B8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1C63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EC8D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C6A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3</w:t>
            </w:r>
          </w:p>
        </w:tc>
      </w:tr>
      <w:tr w:rsidR="0043581F" w:rsidRPr="0043581F" w14:paraId="74B30C75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E88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C6AA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3DDE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03; 0.395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40BC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05; 0.38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5BC7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86; 0.424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C483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C6E0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64; 0.314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5036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46; 0.31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FE3C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76; 0.490]</w:t>
            </w:r>
          </w:p>
        </w:tc>
      </w:tr>
      <w:tr w:rsidR="0043581F" w:rsidRPr="0043581F" w14:paraId="1A3BE9D1" w14:textId="77777777" w:rsidTr="00952561">
        <w:trPr>
          <w:trHeight w:val="60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CE4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44C18" w14:textId="2E0A8633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ing time pattern: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ours vary each week, but I work year-roun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812A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16E8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94E3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A576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869A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9237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1C41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43581F" w:rsidRPr="0043581F" w14:paraId="15448A05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B36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FF39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05A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07; 0.241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49FF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02; 0.33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8D21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230; 0.690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FB72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16ED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68; 0.22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5FFA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71; 0.251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C8EF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62; 0.573]</w:t>
            </w:r>
          </w:p>
        </w:tc>
      </w:tr>
      <w:tr w:rsidR="0043581F" w:rsidRPr="0043581F" w14:paraId="2474E8BD" w14:textId="77777777" w:rsidTr="00952561">
        <w:trPr>
          <w:trHeight w:val="60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FACD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5C750" w14:textId="68994020" w:rsidR="0043581F" w:rsidRPr="0043581F" w:rsidRDefault="00270E70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ing time pattern:</w:t>
            </w:r>
            <w:r w:rsidR="0043581F"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 work during some seasons and not other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C056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9293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FC3F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E3E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5892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AF6A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556E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4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1B936F9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734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1263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4E72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36; 1.52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7ED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4.751; 4.738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6754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4.839; 11.339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EA10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3664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79; 1.230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76D2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3.242; 2.988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AC2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1.902; 4.397]</w:t>
            </w:r>
          </w:p>
        </w:tc>
      </w:tr>
      <w:tr w:rsidR="0043581F" w:rsidRPr="0043581F" w14:paraId="3640B773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C033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4C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AD31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E33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C2C4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BEA0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DCB8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61B1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91BE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70ADACF8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8FA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70C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35E6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4BE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F6BC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6C9B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49D3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F070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5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CF05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3A939690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1A51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856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67C2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96; 0.142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641E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109; 0.162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A40C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95; 0.157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436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8E69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88; 0.144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2C5A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111; 0.15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4BA1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87; 0.153]</w:t>
            </w:r>
          </w:p>
        </w:tc>
      </w:tr>
      <w:tr w:rsidR="0043581F" w:rsidRPr="0043581F" w14:paraId="0722817A" w14:textId="77777777" w:rsidTr="00952561">
        <w:trPr>
          <w:trHeight w:val="34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3F17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CA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: Femal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220B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5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E8EC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2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786B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8C77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9130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B8B2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9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5EC9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0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08BCD5A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DB5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76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0715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695; 1.296]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7E7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844; 1.521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8FBF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716; 1.50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61C8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02D1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704; 1.32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DEBD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777; 1.605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CC0C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646; 1.514]</w:t>
            </w:r>
          </w:p>
        </w:tc>
      </w:tr>
      <w:tr w:rsidR="0043581F" w:rsidRPr="0043581F" w14:paraId="6DC6FB62" w14:textId="77777777" w:rsidTr="00952561">
        <w:trPr>
          <w:trHeight w:val="34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C700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D37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ementary to middle scho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B6FA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6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71C3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5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1DC1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6625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7454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0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8711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87</w:t>
            </w:r>
          </w:p>
        </w:tc>
      </w:tr>
      <w:tr w:rsidR="0043581F" w:rsidRPr="0043581F" w14:paraId="12C21929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6C6C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02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8B7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6C85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43; -0.08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FA9E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88; 0.117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62B5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A287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0028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107; -0.07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C0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72; 0.097]</w:t>
            </w:r>
          </w:p>
        </w:tc>
      </w:tr>
      <w:tr w:rsidR="0043581F" w:rsidRPr="0043581F" w14:paraId="6AF2545B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BF57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993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 Scho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BBA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9EC6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00E0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7FD9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9314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512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5217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16</w:t>
            </w:r>
          </w:p>
        </w:tc>
      </w:tr>
      <w:tr w:rsidR="0043581F" w:rsidRPr="0043581F" w14:paraId="60DF7C76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1DB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F76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14F7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16E1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70; 0.014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9C34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22; 0.236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60B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121D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B43D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10; 0.060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5789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33; 0.302]</w:t>
            </w:r>
          </w:p>
        </w:tc>
      </w:tr>
      <w:tr w:rsidR="0043581F" w:rsidRPr="0043581F" w14:paraId="1CD79246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6ABA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4DD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uniorcolleg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E828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2692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9F86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A85F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14D2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EDB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EB08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7</w:t>
            </w:r>
          </w:p>
        </w:tc>
      </w:tr>
      <w:tr w:rsidR="0043581F" w:rsidRPr="0043581F" w14:paraId="3229A3DD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34FB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C40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12A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9BA8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34; 0.705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49EA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64; 0.83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885C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0F3D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7631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79; 0.729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1C4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93; 0.887]</w:t>
            </w:r>
          </w:p>
        </w:tc>
      </w:tr>
      <w:tr w:rsidR="0043581F" w:rsidRPr="0043581F" w14:paraId="29E44C78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027A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D3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ocationalschoo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2CFF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FE9F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7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EA34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97E2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A046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142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CA28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3</w:t>
            </w:r>
          </w:p>
        </w:tc>
      </w:tr>
      <w:tr w:rsidR="0043581F" w:rsidRPr="0043581F" w14:paraId="0C960C35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643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97C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AC34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071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55; 0.197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6826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26; 0.551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47D3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530E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1DA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25; 0.377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C6D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72; 0.626]</w:t>
            </w:r>
          </w:p>
        </w:tc>
      </w:tr>
      <w:tr w:rsidR="0043581F" w:rsidRPr="0043581F" w14:paraId="42878001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EFD4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9D8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versity degre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427B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4EDE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871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B02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B572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7FA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B661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050AFC3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7A6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C6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3C01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E3D0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71DB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B58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BC12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E8E5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8C71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345CF2D6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9FC8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5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C1C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Married and no common law spous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D90E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CE9E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F42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23C5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18EE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4F23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2</w:t>
            </w:r>
          </w:p>
        </w:tc>
      </w:tr>
      <w:tr w:rsidR="0043581F" w:rsidRPr="0043581F" w14:paraId="74676BF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C0E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2A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8163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8175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90; 0.283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5222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82; 0.41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C04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A87D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A6FD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66; 0.323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0728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42; 0.459]</w:t>
            </w:r>
          </w:p>
        </w:tc>
      </w:tr>
      <w:tr w:rsidR="0043581F" w:rsidRPr="0043581F" w14:paraId="78AA966D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5C9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48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ed</w:t>
            </w:r>
            <w:proofErr w:type="spellEnd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common law spous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9475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17A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4F09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FA3C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A127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E93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9032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7AA5D94E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DAB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55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E1FA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0C32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B6A3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6788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B986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1B54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532A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1935A79D" w14:textId="77777777" w:rsidTr="00952561">
        <w:trPr>
          <w:trHeight w:val="34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E89F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k friends or family to cover </w:t>
            </w: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ensesYe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95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6F8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AF70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8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41D9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0E7D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B6B8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962B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4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C578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7949DE1E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EAE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AF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83FD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69DC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65; 0.85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EF63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001; 0.963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8748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C042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888E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96; 0.792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941A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 0.005; 0.950]</w:t>
            </w:r>
          </w:p>
        </w:tc>
      </w:tr>
      <w:tr w:rsidR="0043581F" w:rsidRPr="0043581F" w14:paraId="003A4F3E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155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835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EE31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BE46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6B3B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3AF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7D42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275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10C8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38A728C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B9D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66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196A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D233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B93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8B6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FD3C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B4FF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7305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50B74608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BE0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nt </w:t>
            </w: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omodatio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99D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0B20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AD08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629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8563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0CB1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BC09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74FA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2</w:t>
            </w:r>
          </w:p>
        </w:tc>
      </w:tr>
      <w:tr w:rsidR="0043581F" w:rsidRPr="0043581F" w14:paraId="6A28DFDA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679A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A4F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ABB7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7266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79; 0.586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A7ED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68; 0.723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0C42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252B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C90C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234; 0.586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9CDC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105; 0.910]</w:t>
            </w:r>
          </w:p>
        </w:tc>
      </w:tr>
      <w:tr w:rsidR="0043581F" w:rsidRPr="0043581F" w14:paraId="74603716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98B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961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B3E9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BC8F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A985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2C97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8039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BEF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516F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4F290C59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E29F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D5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5EBA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DEA6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5C2D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F802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22C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7C2A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352B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6EAADDC0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B927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vate health insuranc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AC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0D66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D693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AF18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15E0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1080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E24C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5A22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9</w:t>
            </w:r>
          </w:p>
        </w:tc>
      </w:tr>
      <w:tr w:rsidR="0043581F" w:rsidRPr="0043581F" w14:paraId="44AC57AD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A0D4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3B3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634B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1ABC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85; 0.229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87DF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492; 0.215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6147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C3D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6B3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373; 0.171]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2596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505; 0.187]</w:t>
            </w:r>
          </w:p>
        </w:tc>
      </w:tr>
      <w:tr w:rsidR="0043581F" w:rsidRPr="0043581F" w14:paraId="104D9908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557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E3B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6C3E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592F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4BE5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5EB1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7A32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B69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B3A6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4D69E207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802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27F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93FD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241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74F5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AE0B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BEB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CC58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2801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1FE82C12" w14:textId="77777777" w:rsidTr="00952561">
        <w:trPr>
          <w:trHeight w:val="340"/>
        </w:trPr>
        <w:tc>
          <w:tcPr>
            <w:tcW w:w="1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C4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f-reported health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18CB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FF88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7DA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93A4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D261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9E1B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61D2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46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71794218" w14:textId="77777777" w:rsidTr="00952561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1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6C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E156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9330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8172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11; -0.302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DB54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0F4E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143E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5B40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728; -0.365]</w:t>
            </w:r>
          </w:p>
        </w:tc>
      </w:tr>
      <w:tr w:rsidR="0043581F" w:rsidRPr="0043581F" w14:paraId="12F1AEF7" w14:textId="77777777" w:rsidTr="00952561">
        <w:trPr>
          <w:trHeight w:val="34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77C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morbidity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84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6479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67AB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DFA1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9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649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3162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98F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6F3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17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2662D2C9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FE3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5E9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2D1A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263A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642C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03; -0.114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AEB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40F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4633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01A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71; -0.162]</w:t>
            </w:r>
          </w:p>
        </w:tc>
      </w:tr>
      <w:tr w:rsidR="0043581F" w:rsidRPr="0043581F" w14:paraId="69D6A71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3FD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8C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DEBF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2E1C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CC18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9F66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498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5888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388E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33D618EF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A2D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C7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2CC3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25B5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6D2E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5A78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8EE6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5F227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9ED6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3847352B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7546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HQ </w:t>
            </w:r>
            <w:proofErr w:type="spellStart"/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ness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BE0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EF1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1726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698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33BE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E014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4045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627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6</w:t>
            </w:r>
          </w:p>
        </w:tc>
      </w:tr>
      <w:tr w:rsidR="0043581F" w:rsidRPr="0043581F" w14:paraId="4B80E4E5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91D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33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BBA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FB88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079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03; 0.037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E778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BAAE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7CDE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37B5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78; 0.125]</w:t>
            </w:r>
          </w:p>
        </w:tc>
      </w:tr>
      <w:tr w:rsidR="0043581F" w:rsidRPr="0043581F" w14:paraId="0AAA0A57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08E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683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4BB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ED1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8C8E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16F0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E846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ABAE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65C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5D3A7E23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B61E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CC6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5897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881F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E966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BE32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70A5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39EA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C66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7D528570" w14:textId="77777777" w:rsidTr="00952561">
        <w:trPr>
          <w:trHeight w:val="34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5F64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patient at clinic or hospita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64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23FB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2D4A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4D2AD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71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2FFA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7EF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EB1E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AF12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85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4718768A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07D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50D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444FC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7301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DCE0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74; -0.26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6E32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51095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9ED8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B611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980; -0.390]</w:t>
            </w:r>
          </w:p>
        </w:tc>
      </w:tr>
      <w:tr w:rsidR="0043581F" w:rsidRPr="0043581F" w14:paraId="50F2DDB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550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305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2F71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DF3A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89C9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C27A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AAAA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1B94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DFF9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27571789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35C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20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4CB36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B2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A26F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D10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EAF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C797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C5F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5C083F91" w14:textId="77777777" w:rsidTr="00952561">
        <w:trPr>
          <w:trHeight w:val="32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A515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ht at hospita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6F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BEDB1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A6AF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6E43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D10C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A82F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FB05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D260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27</w:t>
            </w:r>
          </w:p>
        </w:tc>
      </w:tr>
      <w:tr w:rsidR="0043581F" w:rsidRPr="0043581F" w14:paraId="258CD865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B8EE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AC4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E56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3708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587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02; 0.068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E7EE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748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E4EC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0620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1.074; 0.021]</w:t>
            </w:r>
          </w:p>
        </w:tc>
      </w:tr>
      <w:tr w:rsidR="0043581F" w:rsidRPr="0043581F" w14:paraId="0D087944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66339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54F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CE6E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3636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9D3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35786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185D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8AB5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172A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4C1C33FD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0DE3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22B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5BEAB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067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7CFA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4F5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1E81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1720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04EC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581F" w:rsidRPr="0043581F" w14:paraId="24BE58C7" w14:textId="77777777" w:rsidTr="00952561">
        <w:trPr>
          <w:trHeight w:val="340"/>
        </w:trPr>
        <w:tc>
          <w:tcPr>
            <w:tcW w:w="6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541D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94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BB208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9BA9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7287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8244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3FFA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4417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FBC0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28</w:t>
            </w: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 w:rsidR="0043581F" w:rsidRPr="0043581F" w14:paraId="2051043D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08F27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A23C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CB430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477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86D2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660; 0.120]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B2AE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845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EFFB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5566B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[-0.811; -0.045]</w:t>
            </w:r>
          </w:p>
        </w:tc>
      </w:tr>
      <w:tr w:rsidR="0043581F" w:rsidRPr="0043581F" w14:paraId="3E349C22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68EE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6B52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C021A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98D1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59520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6BF3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1C17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1BE9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6B041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f.</w:t>
            </w:r>
          </w:p>
        </w:tc>
      </w:tr>
      <w:tr w:rsidR="0043581F" w:rsidRPr="0043581F" w14:paraId="58FDEB1C" w14:textId="77777777" w:rsidTr="00952561">
        <w:trPr>
          <w:trHeight w:val="320"/>
        </w:trPr>
        <w:tc>
          <w:tcPr>
            <w:tcW w:w="6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69B1F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B4C7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F8D4" w14:textId="77777777" w:rsidR="0043581F" w:rsidRPr="0043581F" w:rsidRDefault="0043581F" w:rsidP="0043581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EC23F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EAD93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5AD3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284B2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99494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5CB88" w14:textId="77777777" w:rsidR="0043581F" w:rsidRPr="0043581F" w:rsidRDefault="0043581F" w:rsidP="0043581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52561" w:rsidRPr="0043581F" w14:paraId="1A3C9569" w14:textId="77777777" w:rsidTr="00952561">
        <w:trPr>
          <w:trHeight w:val="320"/>
        </w:trPr>
        <w:tc>
          <w:tcPr>
            <w:tcW w:w="16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EAF" w14:textId="77777777" w:rsidR="00952561" w:rsidRPr="0043581F" w:rsidRDefault="00952561" w:rsidP="009525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. obs.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FFD6D" w14:textId="30AF9DAE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1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A0DE0" w14:textId="42F2A4FB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9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30499" w14:textId="0A6CEDCD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30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41A3B" w14:textId="77777777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F0932" w14:textId="173F6C68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1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B31C" w14:textId="5227BF34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9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3FAE3" w14:textId="5D85D39A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30</w:t>
            </w:r>
          </w:p>
        </w:tc>
      </w:tr>
      <w:tr w:rsidR="00952561" w:rsidRPr="0043581F" w14:paraId="20749006" w14:textId="77777777" w:rsidTr="00952561">
        <w:trPr>
          <w:trHeight w:val="320"/>
        </w:trPr>
        <w:tc>
          <w:tcPr>
            <w:tcW w:w="16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9771" w14:textId="77777777" w:rsidR="00952561" w:rsidRPr="0043581F" w:rsidRDefault="00952561" w:rsidP="009525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. groups: id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A89AB" w14:textId="5C0A10E9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020C3" w14:textId="3578DD03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5C929" w14:textId="00113785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3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2E816" w14:textId="77777777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E64B2" w14:textId="7747D1C5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9A5D4" w14:textId="64F3C259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B9374" w14:textId="4E7F49B7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3</w:t>
            </w:r>
          </w:p>
        </w:tc>
      </w:tr>
      <w:tr w:rsidR="00952561" w:rsidRPr="0043581F" w14:paraId="46ADF73B" w14:textId="77777777" w:rsidTr="00952561">
        <w:trPr>
          <w:trHeight w:val="320"/>
        </w:trPr>
        <w:tc>
          <w:tcPr>
            <w:tcW w:w="16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60993" w14:textId="77777777" w:rsidR="00952561" w:rsidRPr="0043581F" w:rsidRDefault="00952561" w:rsidP="009525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. groups: tim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A2C9C" w14:textId="1980EFA1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3E3F33" w14:textId="7973024B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B8255" w14:textId="4ACFC156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3EBFF" w14:textId="77777777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5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14572" w14:textId="07218160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1D58B" w14:textId="0E9B0B8B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A1900" w14:textId="13421BC5" w:rsidR="00952561" w:rsidRPr="0043581F" w:rsidRDefault="00952561" w:rsidP="009525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A1C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23E30F48" w14:textId="5A3DF07A" w:rsidR="0043581F" w:rsidRDefault="0043581F"/>
    <w:p w14:paraId="153F64E5" w14:textId="0A2C518A" w:rsidR="00270E70" w:rsidRPr="00270E70" w:rsidRDefault="00270E70">
      <w:pPr>
        <w:rPr>
          <w:rFonts w:ascii="Times New Roman" w:hAnsi="Times New Roman" w:cs="Times New Roman"/>
          <w:sz w:val="20"/>
          <w:szCs w:val="20"/>
        </w:rPr>
      </w:pPr>
      <w:r w:rsidRPr="00270E70">
        <w:rPr>
          <w:rFonts w:ascii="Times New Roman" w:hAnsi="Times New Roman" w:cs="Times New Roman"/>
          <w:sz w:val="20"/>
          <w:szCs w:val="20"/>
        </w:rPr>
        <w:t>* Null hypothesis value outside the 95% confidence interval.</w:t>
      </w:r>
    </w:p>
    <w:sectPr w:rsidR="00270E70" w:rsidRPr="00270E70" w:rsidSect="004358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81F"/>
    <w:rsid w:val="00270E70"/>
    <w:rsid w:val="0043581F"/>
    <w:rsid w:val="006934D8"/>
    <w:rsid w:val="007F5EC3"/>
    <w:rsid w:val="00952561"/>
    <w:rsid w:val="00AD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CFD99"/>
  <w15:chartTrackingRefBased/>
  <w15:docId w15:val="{910CA03C-D75C-5E44-8255-3D92D2C8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2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5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3</cp:revision>
  <dcterms:created xsi:type="dcterms:W3CDTF">2022-12-28T14:48:00Z</dcterms:created>
  <dcterms:modified xsi:type="dcterms:W3CDTF">2022-12-28T15:58:00Z</dcterms:modified>
</cp:coreProperties>
</file>